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5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787"/>
        <w:gridCol w:w="855"/>
        <w:gridCol w:w="1399"/>
        <w:gridCol w:w="1923"/>
        <w:gridCol w:w="850"/>
        <w:gridCol w:w="1009"/>
        <w:gridCol w:w="1073"/>
        <w:gridCol w:w="1249"/>
        <w:gridCol w:w="1349"/>
        <w:gridCol w:w="1283"/>
        <w:gridCol w:w="1057"/>
      </w:tblGrid>
      <w:tr w:rsidR="00F65207" w:rsidRPr="008F52C3" w14:paraId="2BCE0DE5" w14:textId="0CDCD704" w:rsidTr="004C4741">
        <w:trPr>
          <w:trHeight w:val="538"/>
          <w:jc w:val="center"/>
        </w:trPr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37A3150" w14:textId="7830989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ase 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11C2B357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ignalment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</w:tcPr>
          <w:p w14:paraId="7566CBF2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Weight (kg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03AAFDBA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 Signs and Duration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51D470F5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FE3D2C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Size (cm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D7D9679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umor Location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5602A9D3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. of Teeth Removed (n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0DA5D73F" w14:textId="3728520B" w:rsidR="00A3461C" w:rsidRPr="008F52C3" w:rsidRDefault="00A3461C" w:rsidP="00A3461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ligation of the Maxillary Artery</w:t>
            </w:r>
            <w:r w:rsidR="00F47C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3F39E5E2" w14:textId="20E04F75" w:rsidR="00A3461C" w:rsidRPr="008F52C3" w:rsidRDefault="00A3461C" w:rsidP="00A3461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bitectomy Performed</w:t>
            </w:r>
            <w:r w:rsidR="00F47C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B34EDF6" w14:textId="5854FEB7" w:rsidR="00A3461C" w:rsidRPr="008F52C3" w:rsidRDefault="00A3461C" w:rsidP="00A3461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ucleation Performed</w:t>
            </w:r>
            <w:r w:rsidR="00F47C2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?</w:t>
            </w:r>
            <w:bookmarkStart w:id="0" w:name="_GoBack"/>
            <w:bookmarkEnd w:id="0"/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899CE8F" w14:textId="760C8492" w:rsidR="00A3461C" w:rsidRPr="008F52C3" w:rsidRDefault="00A3461C" w:rsidP="00A3461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uration of Surgery (mins)</w:t>
            </w:r>
          </w:p>
        </w:tc>
      </w:tr>
      <w:tr w:rsidR="00F65207" w:rsidRPr="008F52C3" w14:paraId="0358077A" w14:textId="763EBDB0" w:rsidTr="004C4741">
        <w:trPr>
          <w:trHeight w:val="951"/>
          <w:jc w:val="center"/>
        </w:trPr>
        <w:tc>
          <w:tcPr>
            <w:tcW w:w="710" w:type="dxa"/>
            <w:tcBorders>
              <w:top w:val="single" w:sz="4" w:space="0" w:color="auto"/>
            </w:tcBorders>
          </w:tcPr>
          <w:p w14:paraId="1AF7D02D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87" w:type="dxa"/>
            <w:tcBorders>
              <w:top w:val="single" w:sz="4" w:space="0" w:color="auto"/>
            </w:tcBorders>
          </w:tcPr>
          <w:p w14:paraId="2FFA1ADA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7-yr-old, FS Labrador Retriever</w:t>
            </w: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28E4E222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9.4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03FF85A1" w14:textId="77777777" w:rsidR="003A2EFA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Swelling below right eye</w:t>
            </w:r>
          </w:p>
          <w:p w14:paraId="74FC9BE9" w14:textId="3C86372D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 months</w:t>
            </w:r>
          </w:p>
          <w:p w14:paraId="6FC3EA05" w14:textId="71D5433A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49F5C072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Osteosarcom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E4AE5A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 x 3.5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701A3D7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04F72D60" w14:textId="49704485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4A213375" w14:textId="455F6EB8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9946D2E" w14:textId="2E3F36AC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E2D451D" w14:textId="6F174F8A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9C16DB5" w14:textId="476D5C0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45</w:t>
            </w:r>
          </w:p>
        </w:tc>
      </w:tr>
      <w:tr w:rsidR="00F65207" w:rsidRPr="008F52C3" w14:paraId="329A44A7" w14:textId="7D431232" w:rsidTr="004C4741">
        <w:trPr>
          <w:trHeight w:val="546"/>
          <w:jc w:val="center"/>
        </w:trPr>
        <w:tc>
          <w:tcPr>
            <w:tcW w:w="710" w:type="dxa"/>
          </w:tcPr>
          <w:p w14:paraId="63238F30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787" w:type="dxa"/>
          </w:tcPr>
          <w:p w14:paraId="6639034B" w14:textId="3E146723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7-yr-old, FS Husky</w:t>
            </w:r>
          </w:p>
        </w:tc>
        <w:tc>
          <w:tcPr>
            <w:tcW w:w="855" w:type="dxa"/>
          </w:tcPr>
          <w:p w14:paraId="344052CD" w14:textId="4A5FE028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8.4</w:t>
            </w:r>
          </w:p>
        </w:tc>
        <w:tc>
          <w:tcPr>
            <w:tcW w:w="1399" w:type="dxa"/>
          </w:tcPr>
          <w:p w14:paraId="458A1D77" w14:textId="77777777" w:rsidR="003A2EFA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right eye </w:t>
            </w:r>
          </w:p>
          <w:p w14:paraId="75840CA9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  <w:p w14:paraId="22B5544C" w14:textId="1D80E954" w:rsidR="003A2EFA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216FA893" w14:textId="2A70C3DA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Osteosarcoma</w:t>
            </w:r>
          </w:p>
        </w:tc>
        <w:tc>
          <w:tcPr>
            <w:tcW w:w="850" w:type="dxa"/>
          </w:tcPr>
          <w:p w14:paraId="53A2D562" w14:textId="35554B39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.2 x 3.2</w:t>
            </w:r>
          </w:p>
        </w:tc>
        <w:tc>
          <w:tcPr>
            <w:tcW w:w="1009" w:type="dxa"/>
          </w:tcPr>
          <w:p w14:paraId="28E10378" w14:textId="6432E4B1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5B4ED787" w14:textId="0F7C38DD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49" w:type="dxa"/>
          </w:tcPr>
          <w:p w14:paraId="3DFCC8E5" w14:textId="6F082040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49" w:type="dxa"/>
          </w:tcPr>
          <w:p w14:paraId="7AAF3413" w14:textId="55CA5C69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2E6DBB88" w14:textId="6E2A814A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7" w:type="dxa"/>
          </w:tcPr>
          <w:p w14:paraId="42C02959" w14:textId="34E0456B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15</w:t>
            </w:r>
          </w:p>
        </w:tc>
      </w:tr>
      <w:tr w:rsidR="00F65207" w:rsidRPr="008F52C3" w14:paraId="7753D7A7" w14:textId="49E5DC71" w:rsidTr="004C4741">
        <w:trPr>
          <w:trHeight w:val="538"/>
          <w:jc w:val="center"/>
        </w:trPr>
        <w:tc>
          <w:tcPr>
            <w:tcW w:w="710" w:type="dxa"/>
          </w:tcPr>
          <w:p w14:paraId="63488465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787" w:type="dxa"/>
          </w:tcPr>
          <w:p w14:paraId="700C0CB3" w14:textId="5F389AD6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.5 yr-old, MI English Bulldog</w:t>
            </w:r>
          </w:p>
        </w:tc>
        <w:tc>
          <w:tcPr>
            <w:tcW w:w="855" w:type="dxa"/>
          </w:tcPr>
          <w:p w14:paraId="19503274" w14:textId="62AB5521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7.8</w:t>
            </w:r>
          </w:p>
        </w:tc>
        <w:tc>
          <w:tcPr>
            <w:tcW w:w="1399" w:type="dxa"/>
          </w:tcPr>
          <w:p w14:paraId="11740B92" w14:textId="31E32699" w:rsidR="003A2EFA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F</w:t>
            </w:r>
            <w:r w:rsidR="00A3461C" w:rsidRPr="008F52C3">
              <w:rPr>
                <w:rFonts w:asciiTheme="majorBidi" w:hAnsiTheme="majorBidi" w:cstheme="majorBidi"/>
                <w:sz w:val="18"/>
                <w:szCs w:val="18"/>
              </w:rPr>
              <w:t>acial rubbing</w:t>
            </w:r>
          </w:p>
          <w:p w14:paraId="34AC56B2" w14:textId="125B83DB" w:rsidR="00A3461C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 months</w:t>
            </w:r>
            <w:r w:rsidR="00A3461C"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923" w:type="dxa"/>
          </w:tcPr>
          <w:p w14:paraId="5286BA3D" w14:textId="4001EE1A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Peripheral odontogenic fibroma</w:t>
            </w:r>
          </w:p>
        </w:tc>
        <w:tc>
          <w:tcPr>
            <w:tcW w:w="850" w:type="dxa"/>
          </w:tcPr>
          <w:p w14:paraId="15A38C41" w14:textId="699D2690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 x 5</w:t>
            </w:r>
          </w:p>
        </w:tc>
        <w:tc>
          <w:tcPr>
            <w:tcW w:w="1009" w:type="dxa"/>
          </w:tcPr>
          <w:p w14:paraId="3D2552BB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  <w:p w14:paraId="3E486823" w14:textId="7990A560" w:rsidR="003A2EFA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73" w:type="dxa"/>
          </w:tcPr>
          <w:p w14:paraId="7ACFEE56" w14:textId="7425C62F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249" w:type="dxa"/>
          </w:tcPr>
          <w:p w14:paraId="005198F6" w14:textId="376B067A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49" w:type="dxa"/>
          </w:tcPr>
          <w:p w14:paraId="15F76177" w14:textId="11495015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4E62CE66" w14:textId="2F5D4350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3F94F36D" w14:textId="46883AAB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70</w:t>
            </w:r>
          </w:p>
        </w:tc>
      </w:tr>
      <w:tr w:rsidR="00F65207" w:rsidRPr="008F52C3" w14:paraId="78075643" w14:textId="3E56F7D6" w:rsidTr="004C4741">
        <w:trPr>
          <w:trHeight w:val="404"/>
          <w:jc w:val="center"/>
        </w:trPr>
        <w:tc>
          <w:tcPr>
            <w:tcW w:w="710" w:type="dxa"/>
          </w:tcPr>
          <w:p w14:paraId="66852145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787" w:type="dxa"/>
          </w:tcPr>
          <w:p w14:paraId="1C5A3ACC" w14:textId="3FBE4CDB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.5 yr-old, FI English Bulldog</w:t>
            </w:r>
          </w:p>
        </w:tc>
        <w:tc>
          <w:tcPr>
            <w:tcW w:w="855" w:type="dxa"/>
          </w:tcPr>
          <w:p w14:paraId="4C8E58B5" w14:textId="3B194CA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1.6</w:t>
            </w:r>
          </w:p>
        </w:tc>
        <w:tc>
          <w:tcPr>
            <w:tcW w:w="1399" w:type="dxa"/>
          </w:tcPr>
          <w:p w14:paraId="5D0A9205" w14:textId="77777777" w:rsidR="00A3461C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left eye </w:t>
            </w:r>
            <w:r w:rsidR="00A3461C" w:rsidRPr="008F52C3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A3461C" w:rsidRPr="008F52C3">
              <w:rPr>
                <w:rFonts w:asciiTheme="majorBidi" w:hAnsiTheme="majorBidi" w:cstheme="majorBidi"/>
                <w:sz w:val="18"/>
                <w:szCs w:val="18"/>
              </w:rPr>
              <w:t>weeks</w:t>
            </w:r>
          </w:p>
          <w:p w14:paraId="0BEE053A" w14:textId="1BDF3540" w:rsidR="003A2EFA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454B4402" w14:textId="2302E026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Osteosarcoma</w:t>
            </w:r>
          </w:p>
        </w:tc>
        <w:tc>
          <w:tcPr>
            <w:tcW w:w="850" w:type="dxa"/>
          </w:tcPr>
          <w:p w14:paraId="737CD492" w14:textId="6173E1FC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 x 5</w:t>
            </w:r>
          </w:p>
        </w:tc>
        <w:tc>
          <w:tcPr>
            <w:tcW w:w="1009" w:type="dxa"/>
          </w:tcPr>
          <w:p w14:paraId="16F3C8B2" w14:textId="7C26EA13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Left caudal maxilla</w:t>
            </w:r>
          </w:p>
        </w:tc>
        <w:tc>
          <w:tcPr>
            <w:tcW w:w="1073" w:type="dxa"/>
          </w:tcPr>
          <w:p w14:paraId="21671E9F" w14:textId="7BEEC55F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49" w:type="dxa"/>
          </w:tcPr>
          <w:p w14:paraId="3A13B7F5" w14:textId="10856FBB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49" w:type="dxa"/>
          </w:tcPr>
          <w:p w14:paraId="0C0E77F5" w14:textId="300C45B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3" w:type="dxa"/>
          </w:tcPr>
          <w:p w14:paraId="221C9C57" w14:textId="4F62A65B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7" w:type="dxa"/>
          </w:tcPr>
          <w:p w14:paraId="3EA68122" w14:textId="4826C565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60</w:t>
            </w:r>
          </w:p>
        </w:tc>
      </w:tr>
      <w:tr w:rsidR="00F65207" w:rsidRPr="008F52C3" w14:paraId="07C8A4C0" w14:textId="13C5E1A4" w:rsidTr="008F52C3">
        <w:trPr>
          <w:trHeight w:val="134"/>
          <w:jc w:val="center"/>
        </w:trPr>
        <w:tc>
          <w:tcPr>
            <w:tcW w:w="710" w:type="dxa"/>
            <w:tcBorders>
              <w:bottom w:val="nil"/>
            </w:tcBorders>
          </w:tcPr>
          <w:p w14:paraId="4C854219" w14:textId="77777777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787" w:type="dxa"/>
            <w:tcBorders>
              <w:bottom w:val="nil"/>
            </w:tcBorders>
          </w:tcPr>
          <w:p w14:paraId="2F45995E" w14:textId="22D80BE4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8 yr-old, FS Labrador Retriever</w:t>
            </w:r>
          </w:p>
        </w:tc>
        <w:tc>
          <w:tcPr>
            <w:tcW w:w="855" w:type="dxa"/>
            <w:tcBorders>
              <w:bottom w:val="nil"/>
            </w:tcBorders>
          </w:tcPr>
          <w:p w14:paraId="1C196E49" w14:textId="790A0B23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2.4</w:t>
            </w:r>
          </w:p>
        </w:tc>
        <w:tc>
          <w:tcPr>
            <w:tcW w:w="1399" w:type="dxa"/>
            <w:tcBorders>
              <w:bottom w:val="nil"/>
            </w:tcBorders>
          </w:tcPr>
          <w:p w14:paraId="17D7D4E8" w14:textId="77777777" w:rsidR="003A2EFA" w:rsidRPr="008F52C3" w:rsidRDefault="003A2EFA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of right eye </w:t>
            </w:r>
          </w:p>
          <w:p w14:paraId="45FF9123" w14:textId="77777777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  <w:p w14:paraId="16A8B6C5" w14:textId="4E0F8F76" w:rsidR="003A2EFA" w:rsidRPr="008F52C3" w:rsidRDefault="003A2EFA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  <w:tcBorders>
              <w:bottom w:val="nil"/>
            </w:tcBorders>
          </w:tcPr>
          <w:p w14:paraId="61786BA5" w14:textId="4BBD0721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Acanthomatous ameloblastoma</w:t>
            </w:r>
          </w:p>
        </w:tc>
        <w:tc>
          <w:tcPr>
            <w:tcW w:w="850" w:type="dxa"/>
            <w:tcBorders>
              <w:bottom w:val="nil"/>
            </w:tcBorders>
          </w:tcPr>
          <w:p w14:paraId="63C68F1A" w14:textId="6859EEDF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 x 4</w:t>
            </w:r>
          </w:p>
        </w:tc>
        <w:tc>
          <w:tcPr>
            <w:tcW w:w="1009" w:type="dxa"/>
            <w:tcBorders>
              <w:bottom w:val="nil"/>
            </w:tcBorders>
          </w:tcPr>
          <w:p w14:paraId="536CC371" w14:textId="025CDBE3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  <w:tcBorders>
              <w:bottom w:val="nil"/>
            </w:tcBorders>
          </w:tcPr>
          <w:p w14:paraId="0E92AE94" w14:textId="3F6C3C14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49" w:type="dxa"/>
            <w:tcBorders>
              <w:bottom w:val="nil"/>
            </w:tcBorders>
          </w:tcPr>
          <w:p w14:paraId="06EDBD1D" w14:textId="3F2549F4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49" w:type="dxa"/>
            <w:tcBorders>
              <w:bottom w:val="nil"/>
            </w:tcBorders>
          </w:tcPr>
          <w:p w14:paraId="2C402627" w14:textId="643C3061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  <w:tcBorders>
              <w:bottom w:val="nil"/>
            </w:tcBorders>
          </w:tcPr>
          <w:p w14:paraId="34047D76" w14:textId="7A6035AA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>
              <w:bottom w:val="nil"/>
            </w:tcBorders>
          </w:tcPr>
          <w:p w14:paraId="2B4DE2CC" w14:textId="7CCDE891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75</w:t>
            </w:r>
          </w:p>
        </w:tc>
      </w:tr>
      <w:tr w:rsidR="00F65207" w:rsidRPr="008F52C3" w14:paraId="2C5201E0" w14:textId="7F645ED0" w:rsidTr="008F52C3">
        <w:trPr>
          <w:trHeight w:val="134"/>
          <w:jc w:val="center"/>
        </w:trPr>
        <w:tc>
          <w:tcPr>
            <w:tcW w:w="710" w:type="dxa"/>
            <w:tcBorders>
              <w:top w:val="nil"/>
              <w:bottom w:val="double" w:sz="4" w:space="0" w:color="auto"/>
            </w:tcBorders>
          </w:tcPr>
          <w:p w14:paraId="376503C9" w14:textId="77777777" w:rsidR="00A3461C" w:rsidRPr="008F52C3" w:rsidRDefault="00A3461C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787" w:type="dxa"/>
            <w:tcBorders>
              <w:top w:val="nil"/>
              <w:bottom w:val="double" w:sz="4" w:space="0" w:color="auto"/>
            </w:tcBorders>
          </w:tcPr>
          <w:p w14:paraId="394F0C0A" w14:textId="09213CEB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0 yr-old, MN Labrador Retriever</w:t>
            </w:r>
          </w:p>
        </w:tc>
        <w:tc>
          <w:tcPr>
            <w:tcW w:w="855" w:type="dxa"/>
            <w:tcBorders>
              <w:top w:val="nil"/>
              <w:bottom w:val="double" w:sz="4" w:space="0" w:color="auto"/>
            </w:tcBorders>
          </w:tcPr>
          <w:p w14:paraId="288DA331" w14:textId="135A7D0B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399" w:type="dxa"/>
            <w:tcBorders>
              <w:top w:val="nil"/>
              <w:bottom w:val="double" w:sz="4" w:space="0" w:color="auto"/>
            </w:tcBorders>
          </w:tcPr>
          <w:p w14:paraId="54ECD696" w14:textId="77777777" w:rsidR="003A2EFA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of right eye </w:t>
            </w:r>
          </w:p>
          <w:p w14:paraId="6608C7AE" w14:textId="7B216DE9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  <w:p w14:paraId="5CBA542F" w14:textId="05FC54CB" w:rsidR="003A2EFA" w:rsidRPr="008F52C3" w:rsidRDefault="003A2EFA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  <w:tcBorders>
              <w:top w:val="nil"/>
              <w:bottom w:val="double" w:sz="4" w:space="0" w:color="auto"/>
            </w:tcBorders>
          </w:tcPr>
          <w:p w14:paraId="733C708E" w14:textId="494611B3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Fibrosarcom</w:t>
            </w:r>
            <w:r w:rsidR="008B3B66" w:rsidRPr="008F52C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bottom w:val="double" w:sz="4" w:space="0" w:color="auto"/>
            </w:tcBorders>
          </w:tcPr>
          <w:p w14:paraId="70B6DD7C" w14:textId="222554E5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9 x 4</w:t>
            </w:r>
          </w:p>
        </w:tc>
        <w:tc>
          <w:tcPr>
            <w:tcW w:w="1009" w:type="dxa"/>
            <w:tcBorders>
              <w:top w:val="nil"/>
              <w:bottom w:val="double" w:sz="4" w:space="0" w:color="auto"/>
            </w:tcBorders>
          </w:tcPr>
          <w:p w14:paraId="325BDF73" w14:textId="6859E478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  <w:tcBorders>
              <w:top w:val="nil"/>
              <w:bottom w:val="double" w:sz="4" w:space="0" w:color="auto"/>
            </w:tcBorders>
          </w:tcPr>
          <w:p w14:paraId="09980CEE" w14:textId="5B9EBDA9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249" w:type="dxa"/>
            <w:tcBorders>
              <w:top w:val="nil"/>
              <w:bottom w:val="double" w:sz="4" w:space="0" w:color="auto"/>
            </w:tcBorders>
          </w:tcPr>
          <w:p w14:paraId="6DDD60EB" w14:textId="4B933681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49" w:type="dxa"/>
            <w:tcBorders>
              <w:top w:val="nil"/>
              <w:bottom w:val="double" w:sz="4" w:space="0" w:color="auto"/>
            </w:tcBorders>
          </w:tcPr>
          <w:p w14:paraId="2934CB3F" w14:textId="0E0E50D2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  <w:tcBorders>
              <w:top w:val="nil"/>
              <w:bottom w:val="double" w:sz="4" w:space="0" w:color="auto"/>
            </w:tcBorders>
          </w:tcPr>
          <w:p w14:paraId="6965FFFC" w14:textId="03E68D1F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>
              <w:top w:val="nil"/>
              <w:bottom w:val="double" w:sz="4" w:space="0" w:color="auto"/>
            </w:tcBorders>
          </w:tcPr>
          <w:p w14:paraId="091A470F" w14:textId="21AAB2F3" w:rsidR="00A3461C" w:rsidRPr="008F52C3" w:rsidRDefault="00A06B18" w:rsidP="00A3461C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98</w:t>
            </w:r>
          </w:p>
        </w:tc>
      </w:tr>
      <w:tr w:rsidR="00F65207" w:rsidRPr="008F52C3" w14:paraId="19BFD96C" w14:textId="46A9A1F5" w:rsidTr="008F52C3">
        <w:trPr>
          <w:trHeight w:val="134"/>
          <w:jc w:val="center"/>
        </w:trPr>
        <w:tc>
          <w:tcPr>
            <w:tcW w:w="710" w:type="dxa"/>
            <w:tcBorders>
              <w:top w:val="double" w:sz="4" w:space="0" w:color="auto"/>
            </w:tcBorders>
          </w:tcPr>
          <w:p w14:paraId="51C645D8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11EB794" w14:textId="17FCA157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787" w:type="dxa"/>
            <w:tcBorders>
              <w:top w:val="double" w:sz="4" w:space="0" w:color="auto"/>
            </w:tcBorders>
          </w:tcPr>
          <w:p w14:paraId="43339932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275945C" w14:textId="3E7254FF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1 yr-old, FS Australian Shepherd</w:t>
            </w:r>
          </w:p>
        </w:tc>
        <w:tc>
          <w:tcPr>
            <w:tcW w:w="855" w:type="dxa"/>
            <w:tcBorders>
              <w:top w:val="double" w:sz="4" w:space="0" w:color="auto"/>
            </w:tcBorders>
          </w:tcPr>
          <w:p w14:paraId="7A4C41C5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3C98755" w14:textId="2D88F5D9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3.2</w:t>
            </w:r>
          </w:p>
        </w:tc>
        <w:tc>
          <w:tcPr>
            <w:tcW w:w="1399" w:type="dxa"/>
            <w:tcBorders>
              <w:top w:val="double" w:sz="4" w:space="0" w:color="auto"/>
            </w:tcBorders>
          </w:tcPr>
          <w:p w14:paraId="1C029CA0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A48EFBA" w14:textId="5A842EC2" w:rsidR="003A2EFA" w:rsidRPr="008F52C3" w:rsidRDefault="003A2EFA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right eye </w:t>
            </w:r>
          </w:p>
          <w:p w14:paraId="05598FBD" w14:textId="0A167310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</w:tc>
        <w:tc>
          <w:tcPr>
            <w:tcW w:w="1923" w:type="dxa"/>
            <w:tcBorders>
              <w:top w:val="double" w:sz="4" w:space="0" w:color="auto"/>
            </w:tcBorders>
          </w:tcPr>
          <w:p w14:paraId="38435BC8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57EC008D" w14:textId="2B3F58EE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Acanthomatous ameloblastoma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14:paraId="20A979C9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3DE1896" w14:textId="0B24DFC7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 x 3</w:t>
            </w:r>
          </w:p>
        </w:tc>
        <w:tc>
          <w:tcPr>
            <w:tcW w:w="1009" w:type="dxa"/>
            <w:tcBorders>
              <w:top w:val="double" w:sz="4" w:space="0" w:color="auto"/>
            </w:tcBorders>
          </w:tcPr>
          <w:p w14:paraId="61E2A66A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091A319" w14:textId="77777777" w:rsidR="00A06B18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  <w:p w14:paraId="4A61F388" w14:textId="472C7BAE" w:rsidR="00F3179E" w:rsidRPr="008F52C3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double" w:sz="4" w:space="0" w:color="auto"/>
            </w:tcBorders>
          </w:tcPr>
          <w:p w14:paraId="463BF8BB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AC8755C" w14:textId="4F1726E5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249" w:type="dxa"/>
            <w:tcBorders>
              <w:top w:val="double" w:sz="4" w:space="0" w:color="auto"/>
            </w:tcBorders>
          </w:tcPr>
          <w:p w14:paraId="7DA45497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3E65226" w14:textId="05C1FA19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349" w:type="dxa"/>
            <w:tcBorders>
              <w:top w:val="double" w:sz="4" w:space="0" w:color="auto"/>
            </w:tcBorders>
          </w:tcPr>
          <w:p w14:paraId="62F978C0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74B12CD" w14:textId="244E17F3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  <w:tcBorders>
              <w:top w:val="double" w:sz="4" w:space="0" w:color="auto"/>
            </w:tcBorders>
          </w:tcPr>
          <w:p w14:paraId="16D9D969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61D2E25" w14:textId="179A55CA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>
              <w:top w:val="double" w:sz="4" w:space="0" w:color="auto"/>
            </w:tcBorders>
          </w:tcPr>
          <w:p w14:paraId="5E358B43" w14:textId="77777777" w:rsidR="00F3179E" w:rsidRDefault="00F3179E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68801BF4" w14:textId="3E765F5F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60</w:t>
            </w:r>
          </w:p>
        </w:tc>
      </w:tr>
      <w:tr w:rsidR="00F65207" w:rsidRPr="008F52C3" w14:paraId="456FCF09" w14:textId="2D5E8BDC" w:rsidTr="004C4741">
        <w:trPr>
          <w:trHeight w:val="134"/>
          <w:jc w:val="center"/>
        </w:trPr>
        <w:tc>
          <w:tcPr>
            <w:tcW w:w="710" w:type="dxa"/>
          </w:tcPr>
          <w:p w14:paraId="7004D5D4" w14:textId="77777777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787" w:type="dxa"/>
          </w:tcPr>
          <w:p w14:paraId="048C1ECE" w14:textId="390F4523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8 y</w:t>
            </w:r>
            <w:r w:rsidR="00F65207" w:rsidRPr="008F52C3">
              <w:rPr>
                <w:rFonts w:asciiTheme="majorBidi" w:hAnsiTheme="majorBidi" w:cstheme="majorBidi"/>
                <w:sz w:val="18"/>
                <w:szCs w:val="18"/>
              </w:rPr>
              <w:t>r-old,</w:t>
            </w: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 MN Boston Terrier</w:t>
            </w:r>
          </w:p>
        </w:tc>
        <w:tc>
          <w:tcPr>
            <w:tcW w:w="855" w:type="dxa"/>
          </w:tcPr>
          <w:p w14:paraId="0E8670D2" w14:textId="144A765F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399" w:type="dxa"/>
          </w:tcPr>
          <w:p w14:paraId="6D3BD4EE" w14:textId="77777777" w:rsidR="003A2EFA" w:rsidRPr="008F52C3" w:rsidRDefault="003A2EFA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right eye </w:t>
            </w:r>
          </w:p>
          <w:p w14:paraId="50796256" w14:textId="77777777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 months</w:t>
            </w:r>
          </w:p>
          <w:p w14:paraId="56A2F3AA" w14:textId="2B64AE24" w:rsidR="003A2EFA" w:rsidRPr="008F52C3" w:rsidRDefault="003A2EFA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446AB69F" w14:textId="6734FB9F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Acanthomatous ameloblastoma</w:t>
            </w:r>
          </w:p>
        </w:tc>
        <w:tc>
          <w:tcPr>
            <w:tcW w:w="850" w:type="dxa"/>
          </w:tcPr>
          <w:p w14:paraId="4CECC0E3" w14:textId="4BF11926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 x 4</w:t>
            </w:r>
          </w:p>
        </w:tc>
        <w:tc>
          <w:tcPr>
            <w:tcW w:w="1009" w:type="dxa"/>
          </w:tcPr>
          <w:p w14:paraId="31B0971D" w14:textId="7B5EA270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5EA1F46C" w14:textId="788AA882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249" w:type="dxa"/>
          </w:tcPr>
          <w:p w14:paraId="702B4478" w14:textId="658E09AE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349" w:type="dxa"/>
          </w:tcPr>
          <w:p w14:paraId="062AB89E" w14:textId="70C1458E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2FF92FA9" w14:textId="40ADC58F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05A62AF5" w14:textId="05D6A320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10</w:t>
            </w:r>
          </w:p>
        </w:tc>
      </w:tr>
      <w:tr w:rsidR="00F65207" w:rsidRPr="008F52C3" w14:paraId="2771E8C6" w14:textId="77777777" w:rsidTr="004C4741">
        <w:trPr>
          <w:trHeight w:val="134"/>
          <w:jc w:val="center"/>
        </w:trPr>
        <w:tc>
          <w:tcPr>
            <w:tcW w:w="710" w:type="dxa"/>
          </w:tcPr>
          <w:p w14:paraId="567BEDE0" w14:textId="5497BAB2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787" w:type="dxa"/>
          </w:tcPr>
          <w:p w14:paraId="6B61821D" w14:textId="49B6FB9E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F65207" w:rsidRPr="008F52C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8F52C3">
              <w:rPr>
                <w:rFonts w:asciiTheme="majorBidi" w:hAnsiTheme="majorBidi" w:cstheme="majorBidi"/>
                <w:sz w:val="18"/>
                <w:szCs w:val="18"/>
              </w:rPr>
              <w:t>y</w:t>
            </w:r>
            <w:r w:rsidR="00F65207" w:rsidRPr="008F52C3">
              <w:rPr>
                <w:rFonts w:asciiTheme="majorBidi" w:hAnsiTheme="majorBidi" w:cstheme="majorBidi"/>
                <w:sz w:val="18"/>
                <w:szCs w:val="18"/>
              </w:rPr>
              <w:t>r-old,</w:t>
            </w: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 MN Border Collie</w:t>
            </w:r>
          </w:p>
        </w:tc>
        <w:tc>
          <w:tcPr>
            <w:tcW w:w="855" w:type="dxa"/>
          </w:tcPr>
          <w:p w14:paraId="16C98747" w14:textId="2EA1B389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1.5</w:t>
            </w:r>
          </w:p>
        </w:tc>
        <w:tc>
          <w:tcPr>
            <w:tcW w:w="1399" w:type="dxa"/>
          </w:tcPr>
          <w:p w14:paraId="3E922EA5" w14:textId="77777777" w:rsidR="003A2EFA" w:rsidRPr="008F52C3" w:rsidRDefault="003A2EFA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right eye </w:t>
            </w:r>
          </w:p>
          <w:p w14:paraId="69E694C2" w14:textId="77777777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  <w:p w14:paraId="4C576245" w14:textId="091446A3" w:rsidR="003A2EFA" w:rsidRPr="008F52C3" w:rsidRDefault="003A2EFA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4F61C2BD" w14:textId="75E698EB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Keratinizing ameloblastoma</w:t>
            </w:r>
          </w:p>
        </w:tc>
        <w:tc>
          <w:tcPr>
            <w:tcW w:w="850" w:type="dxa"/>
          </w:tcPr>
          <w:p w14:paraId="7478A60C" w14:textId="2A856828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 x 4</w:t>
            </w:r>
          </w:p>
        </w:tc>
        <w:tc>
          <w:tcPr>
            <w:tcW w:w="1009" w:type="dxa"/>
          </w:tcPr>
          <w:p w14:paraId="53870EF2" w14:textId="5AF998E0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7F554C07" w14:textId="3C33D06F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249" w:type="dxa"/>
          </w:tcPr>
          <w:p w14:paraId="06529AE3" w14:textId="2ACFF8AF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2A0CB123" w14:textId="07841A8F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43F447CF" w14:textId="71FB9046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0D739D9B" w14:textId="5ADAD3B3" w:rsidR="00A06B18" w:rsidRPr="008F52C3" w:rsidRDefault="00A06B18" w:rsidP="00A06B18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75</w:t>
            </w:r>
          </w:p>
        </w:tc>
      </w:tr>
      <w:tr w:rsidR="00F65207" w:rsidRPr="008F52C3" w14:paraId="5419F44B" w14:textId="77777777" w:rsidTr="004C4741">
        <w:trPr>
          <w:trHeight w:val="134"/>
          <w:jc w:val="center"/>
        </w:trPr>
        <w:tc>
          <w:tcPr>
            <w:tcW w:w="710" w:type="dxa"/>
          </w:tcPr>
          <w:p w14:paraId="28D00D4E" w14:textId="0BB8FFB4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787" w:type="dxa"/>
          </w:tcPr>
          <w:p w14:paraId="509B34DD" w14:textId="17C59056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8-yr-old, MN Hound dog</w:t>
            </w:r>
          </w:p>
        </w:tc>
        <w:tc>
          <w:tcPr>
            <w:tcW w:w="855" w:type="dxa"/>
          </w:tcPr>
          <w:p w14:paraId="6D47DFB8" w14:textId="2DCA8EC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3.1</w:t>
            </w:r>
          </w:p>
        </w:tc>
        <w:tc>
          <w:tcPr>
            <w:tcW w:w="1399" w:type="dxa"/>
          </w:tcPr>
          <w:p w14:paraId="29D7C922" w14:textId="77777777" w:rsidR="003A2EFA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Bleeding </w:t>
            </w:r>
            <w:r w:rsidR="003A2EFA"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from mouth </w:t>
            </w:r>
          </w:p>
          <w:p w14:paraId="0289C3FF" w14:textId="482E0DE4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  <w:p w14:paraId="795E8316" w14:textId="4DE5C37F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39D7DCE7" w14:textId="12CC28C2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Multilobular tumor of bone</w:t>
            </w:r>
          </w:p>
        </w:tc>
        <w:tc>
          <w:tcPr>
            <w:tcW w:w="850" w:type="dxa"/>
          </w:tcPr>
          <w:p w14:paraId="294251C7" w14:textId="6492CE5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 x 3.5</w:t>
            </w:r>
          </w:p>
        </w:tc>
        <w:tc>
          <w:tcPr>
            <w:tcW w:w="1009" w:type="dxa"/>
          </w:tcPr>
          <w:p w14:paraId="7047FA2F" w14:textId="6F0370B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1455D470" w14:textId="7DF5E64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249" w:type="dxa"/>
          </w:tcPr>
          <w:p w14:paraId="3BC38DCD" w14:textId="5D9095A6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5823C564" w14:textId="0EC9E962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3" w:type="dxa"/>
          </w:tcPr>
          <w:p w14:paraId="6F5877F3" w14:textId="730B138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7" w:type="dxa"/>
          </w:tcPr>
          <w:p w14:paraId="2FFE9153" w14:textId="0AF9852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05</w:t>
            </w:r>
          </w:p>
        </w:tc>
      </w:tr>
      <w:tr w:rsidR="00F65207" w:rsidRPr="008F52C3" w14:paraId="01A2A90B" w14:textId="77777777" w:rsidTr="004C4741">
        <w:trPr>
          <w:trHeight w:val="134"/>
          <w:jc w:val="center"/>
        </w:trPr>
        <w:tc>
          <w:tcPr>
            <w:tcW w:w="710" w:type="dxa"/>
          </w:tcPr>
          <w:p w14:paraId="05B1B1F5" w14:textId="6560AC4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787" w:type="dxa"/>
          </w:tcPr>
          <w:p w14:paraId="0D04AE1E" w14:textId="5EA0CBD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1-yr-old, FS mixed breed dog</w:t>
            </w:r>
          </w:p>
        </w:tc>
        <w:tc>
          <w:tcPr>
            <w:tcW w:w="855" w:type="dxa"/>
          </w:tcPr>
          <w:p w14:paraId="07986B86" w14:textId="293B3D62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1.6</w:t>
            </w:r>
          </w:p>
        </w:tc>
        <w:tc>
          <w:tcPr>
            <w:tcW w:w="1399" w:type="dxa"/>
          </w:tcPr>
          <w:p w14:paraId="2EB49B54" w14:textId="77777777" w:rsidR="003A2EFA" w:rsidRPr="008F52C3" w:rsidRDefault="003A2EFA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="00F65207"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ass noted during routine </w:t>
            </w: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examination </w:t>
            </w:r>
          </w:p>
          <w:p w14:paraId="5D0A67B5" w14:textId="77777777" w:rsidR="003A2EFA" w:rsidRPr="008F52C3" w:rsidRDefault="003A2EFA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1 month </w:t>
            </w:r>
          </w:p>
          <w:p w14:paraId="7D61B71D" w14:textId="61B7A38E" w:rsidR="00F65207" w:rsidRPr="008F52C3" w:rsidRDefault="00F65207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923" w:type="dxa"/>
          </w:tcPr>
          <w:p w14:paraId="28BABFA9" w14:textId="2668689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Acanthomatous ameloblastoma</w:t>
            </w:r>
          </w:p>
        </w:tc>
        <w:tc>
          <w:tcPr>
            <w:tcW w:w="850" w:type="dxa"/>
          </w:tcPr>
          <w:p w14:paraId="1F576E12" w14:textId="0E8187D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.5 x 1</w:t>
            </w:r>
          </w:p>
        </w:tc>
        <w:tc>
          <w:tcPr>
            <w:tcW w:w="1009" w:type="dxa"/>
          </w:tcPr>
          <w:p w14:paraId="78265A70" w14:textId="1A45A0F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726879D7" w14:textId="5F97CA9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249" w:type="dxa"/>
          </w:tcPr>
          <w:p w14:paraId="2D171063" w14:textId="5D44B59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68DC735D" w14:textId="2FF813F0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6C42A8F9" w14:textId="5B21B81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545951C4" w14:textId="37A09616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82</w:t>
            </w:r>
          </w:p>
        </w:tc>
      </w:tr>
      <w:tr w:rsidR="00F65207" w:rsidRPr="008F52C3" w14:paraId="063B9ED5" w14:textId="77777777" w:rsidTr="004C4741">
        <w:trPr>
          <w:trHeight w:val="134"/>
          <w:jc w:val="center"/>
        </w:trPr>
        <w:tc>
          <w:tcPr>
            <w:tcW w:w="710" w:type="dxa"/>
          </w:tcPr>
          <w:p w14:paraId="71356975" w14:textId="35E6A6B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787" w:type="dxa"/>
          </w:tcPr>
          <w:p w14:paraId="291BADC8" w14:textId="656285C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3-yr-old, FS Miniature Pinscher</w:t>
            </w:r>
          </w:p>
        </w:tc>
        <w:tc>
          <w:tcPr>
            <w:tcW w:w="855" w:type="dxa"/>
          </w:tcPr>
          <w:p w14:paraId="25E6AA4C" w14:textId="29EF677E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.2</w:t>
            </w:r>
          </w:p>
        </w:tc>
        <w:tc>
          <w:tcPr>
            <w:tcW w:w="1399" w:type="dxa"/>
          </w:tcPr>
          <w:p w14:paraId="17C6FE61" w14:textId="77777777" w:rsidR="00F65207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left eye </w:t>
            </w:r>
            <w:r w:rsidR="00F65207"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  <w:p w14:paraId="1D1FFAE1" w14:textId="0FDC76D2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6EE85856" w14:textId="2C34777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Amyloid-producing odontogenic tumor</w:t>
            </w:r>
          </w:p>
        </w:tc>
        <w:tc>
          <w:tcPr>
            <w:tcW w:w="850" w:type="dxa"/>
          </w:tcPr>
          <w:p w14:paraId="6291C9D6" w14:textId="73D7D65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.5 x 2</w:t>
            </w:r>
          </w:p>
        </w:tc>
        <w:tc>
          <w:tcPr>
            <w:tcW w:w="1009" w:type="dxa"/>
          </w:tcPr>
          <w:p w14:paraId="0DF8F47B" w14:textId="3A47883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22C7CF14" w14:textId="051CD21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49" w:type="dxa"/>
          </w:tcPr>
          <w:p w14:paraId="665FF52D" w14:textId="3DB46EA2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0A4DA10F" w14:textId="4E05121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3" w:type="dxa"/>
          </w:tcPr>
          <w:p w14:paraId="5F286A87" w14:textId="3394FDD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2C8BB215" w14:textId="75DBCF83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00</w:t>
            </w:r>
          </w:p>
        </w:tc>
      </w:tr>
      <w:tr w:rsidR="00F65207" w:rsidRPr="008F52C3" w14:paraId="2FD87B63" w14:textId="77777777" w:rsidTr="004C4741">
        <w:trPr>
          <w:trHeight w:val="134"/>
          <w:jc w:val="center"/>
        </w:trPr>
        <w:tc>
          <w:tcPr>
            <w:tcW w:w="710" w:type="dxa"/>
          </w:tcPr>
          <w:p w14:paraId="6C53E4FC" w14:textId="71F7E3D8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787" w:type="dxa"/>
          </w:tcPr>
          <w:p w14:paraId="69848B89" w14:textId="6FD7823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-yr-old, MN mixed breed dog</w:t>
            </w:r>
          </w:p>
        </w:tc>
        <w:tc>
          <w:tcPr>
            <w:tcW w:w="855" w:type="dxa"/>
          </w:tcPr>
          <w:p w14:paraId="1CE9E781" w14:textId="29B5587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399" w:type="dxa"/>
          </w:tcPr>
          <w:p w14:paraId="6DF8CA3F" w14:textId="77777777" w:rsidR="00F65207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left eye </w:t>
            </w:r>
            <w:r w:rsidR="00F65207" w:rsidRPr="008F52C3">
              <w:rPr>
                <w:rFonts w:asciiTheme="majorBidi" w:hAnsiTheme="majorBidi" w:cstheme="majorBidi"/>
                <w:sz w:val="18"/>
                <w:szCs w:val="18"/>
              </w:rPr>
              <w:t>5 months</w:t>
            </w:r>
          </w:p>
          <w:p w14:paraId="54630672" w14:textId="64B424E8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75FB214C" w14:textId="789E737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Myxosarcoma</w:t>
            </w:r>
          </w:p>
        </w:tc>
        <w:tc>
          <w:tcPr>
            <w:tcW w:w="850" w:type="dxa"/>
          </w:tcPr>
          <w:p w14:paraId="3E39514D" w14:textId="71C0F2B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 x 4.4</w:t>
            </w:r>
          </w:p>
        </w:tc>
        <w:tc>
          <w:tcPr>
            <w:tcW w:w="1009" w:type="dxa"/>
          </w:tcPr>
          <w:p w14:paraId="37F0D801" w14:textId="122D8B1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2D9B80D2" w14:textId="0CB4D8B1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249" w:type="dxa"/>
          </w:tcPr>
          <w:p w14:paraId="41A9C5B1" w14:textId="10E9BAC5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2911E321" w14:textId="71AEE171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3" w:type="dxa"/>
          </w:tcPr>
          <w:p w14:paraId="2E433BEF" w14:textId="5D0BB000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645F1C95" w14:textId="246BC4E5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05</w:t>
            </w:r>
          </w:p>
        </w:tc>
      </w:tr>
      <w:tr w:rsidR="00F65207" w:rsidRPr="008F52C3" w14:paraId="6BBAB4F4" w14:textId="77777777" w:rsidTr="004C4741">
        <w:trPr>
          <w:trHeight w:val="134"/>
          <w:jc w:val="center"/>
        </w:trPr>
        <w:tc>
          <w:tcPr>
            <w:tcW w:w="710" w:type="dxa"/>
          </w:tcPr>
          <w:p w14:paraId="11DD6BA5" w14:textId="1224355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787" w:type="dxa"/>
          </w:tcPr>
          <w:p w14:paraId="767740E0" w14:textId="03C06D0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0-yr-old, MN German Shepherd</w:t>
            </w:r>
          </w:p>
        </w:tc>
        <w:tc>
          <w:tcPr>
            <w:tcW w:w="855" w:type="dxa"/>
          </w:tcPr>
          <w:p w14:paraId="5800CA75" w14:textId="7256351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2.1</w:t>
            </w:r>
          </w:p>
        </w:tc>
        <w:tc>
          <w:tcPr>
            <w:tcW w:w="1399" w:type="dxa"/>
          </w:tcPr>
          <w:p w14:paraId="187303C3" w14:textId="77777777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right eye </w:t>
            </w:r>
          </w:p>
          <w:p w14:paraId="6ECEB43D" w14:textId="77777777" w:rsidR="00F65207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  <w:p w14:paraId="3163D8BA" w14:textId="342E49B7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5E7E1276" w14:textId="7820475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Malignant melanoma</w:t>
            </w:r>
          </w:p>
        </w:tc>
        <w:tc>
          <w:tcPr>
            <w:tcW w:w="850" w:type="dxa"/>
          </w:tcPr>
          <w:p w14:paraId="2597303B" w14:textId="095EFF0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6 x 5</w:t>
            </w:r>
          </w:p>
        </w:tc>
        <w:tc>
          <w:tcPr>
            <w:tcW w:w="1009" w:type="dxa"/>
          </w:tcPr>
          <w:p w14:paraId="34220879" w14:textId="1C6A583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18ABD6E9" w14:textId="556D5750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249" w:type="dxa"/>
          </w:tcPr>
          <w:p w14:paraId="13607107" w14:textId="5EBB74E6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75DCDED9" w14:textId="5880776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3" w:type="dxa"/>
          </w:tcPr>
          <w:p w14:paraId="355E2BB6" w14:textId="537211D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057" w:type="dxa"/>
          </w:tcPr>
          <w:p w14:paraId="78BFA8C6" w14:textId="5A24753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80</w:t>
            </w:r>
          </w:p>
        </w:tc>
      </w:tr>
      <w:tr w:rsidR="00F65207" w:rsidRPr="008F52C3" w14:paraId="600D527C" w14:textId="77777777" w:rsidTr="004C4741">
        <w:trPr>
          <w:trHeight w:val="134"/>
          <w:jc w:val="center"/>
        </w:trPr>
        <w:tc>
          <w:tcPr>
            <w:tcW w:w="710" w:type="dxa"/>
          </w:tcPr>
          <w:p w14:paraId="52DB6502" w14:textId="60B797EE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787" w:type="dxa"/>
          </w:tcPr>
          <w:p w14:paraId="45BED086" w14:textId="63C9E8D0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.25-yr-old, FS Labrador Retriever</w:t>
            </w:r>
          </w:p>
        </w:tc>
        <w:tc>
          <w:tcPr>
            <w:tcW w:w="855" w:type="dxa"/>
          </w:tcPr>
          <w:p w14:paraId="44527381" w14:textId="22966C8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7.8</w:t>
            </w:r>
          </w:p>
        </w:tc>
        <w:tc>
          <w:tcPr>
            <w:tcW w:w="1399" w:type="dxa"/>
          </w:tcPr>
          <w:p w14:paraId="2A25F900" w14:textId="3F6A8924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</w:t>
            </w:r>
            <w:r w:rsidR="003A2EFA"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below left eye </w:t>
            </w:r>
            <w:r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</w:tc>
        <w:tc>
          <w:tcPr>
            <w:tcW w:w="1923" w:type="dxa"/>
          </w:tcPr>
          <w:p w14:paraId="0DCE4660" w14:textId="41AD03A5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habdomyosarcoma</w:t>
            </w:r>
          </w:p>
        </w:tc>
        <w:tc>
          <w:tcPr>
            <w:tcW w:w="850" w:type="dxa"/>
          </w:tcPr>
          <w:p w14:paraId="3D6E8E64" w14:textId="2571AA2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 x 2.9</w:t>
            </w:r>
          </w:p>
        </w:tc>
        <w:tc>
          <w:tcPr>
            <w:tcW w:w="1009" w:type="dxa"/>
          </w:tcPr>
          <w:p w14:paraId="55597109" w14:textId="149A8D5E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635256E3" w14:textId="43B1E40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49" w:type="dxa"/>
          </w:tcPr>
          <w:p w14:paraId="68DC1C87" w14:textId="1A86801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5F3F4D9E" w14:textId="34EDDDF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1A9199CA" w14:textId="2469D348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5EC5A9BB" w14:textId="0ADB369E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92</w:t>
            </w:r>
          </w:p>
        </w:tc>
      </w:tr>
      <w:tr w:rsidR="00F65207" w:rsidRPr="008F52C3" w14:paraId="73B4D94A" w14:textId="77777777" w:rsidTr="004C4741">
        <w:trPr>
          <w:trHeight w:val="134"/>
          <w:jc w:val="center"/>
        </w:trPr>
        <w:tc>
          <w:tcPr>
            <w:tcW w:w="710" w:type="dxa"/>
          </w:tcPr>
          <w:p w14:paraId="5729938A" w14:textId="580CC3C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787" w:type="dxa"/>
          </w:tcPr>
          <w:p w14:paraId="710DF1BE" w14:textId="6B4B9C5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9-yr-old, MN Husky</w:t>
            </w:r>
          </w:p>
        </w:tc>
        <w:tc>
          <w:tcPr>
            <w:tcW w:w="855" w:type="dxa"/>
          </w:tcPr>
          <w:p w14:paraId="3EFFF358" w14:textId="67474FE2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0.1</w:t>
            </w:r>
          </w:p>
        </w:tc>
        <w:tc>
          <w:tcPr>
            <w:tcW w:w="1399" w:type="dxa"/>
          </w:tcPr>
          <w:p w14:paraId="1B7AE5B8" w14:textId="77777777" w:rsidR="00F65207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left eye </w:t>
            </w:r>
            <w:r w:rsidR="00F65207" w:rsidRPr="008F52C3">
              <w:rPr>
                <w:rFonts w:asciiTheme="majorBidi" w:hAnsiTheme="majorBidi" w:cstheme="majorBidi"/>
                <w:sz w:val="18"/>
                <w:szCs w:val="18"/>
              </w:rPr>
              <w:t>1 week</w:t>
            </w:r>
          </w:p>
          <w:p w14:paraId="7C275167" w14:textId="0E818FEB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0B6AE5D7" w14:textId="19BFD8E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Acanthomatous ameloblastoma</w:t>
            </w:r>
          </w:p>
        </w:tc>
        <w:tc>
          <w:tcPr>
            <w:tcW w:w="850" w:type="dxa"/>
          </w:tcPr>
          <w:p w14:paraId="1F0021AE" w14:textId="6FF1348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 x 4</w:t>
            </w:r>
          </w:p>
        </w:tc>
        <w:tc>
          <w:tcPr>
            <w:tcW w:w="1009" w:type="dxa"/>
          </w:tcPr>
          <w:p w14:paraId="6318C901" w14:textId="1379806E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48E41F6D" w14:textId="16CB0D7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249" w:type="dxa"/>
          </w:tcPr>
          <w:p w14:paraId="7296804C" w14:textId="06D12FD5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12C4CC70" w14:textId="2224B36E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3" w:type="dxa"/>
          </w:tcPr>
          <w:p w14:paraId="22E39CA9" w14:textId="75044D83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10FDCD2C" w14:textId="411E908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10</w:t>
            </w:r>
          </w:p>
        </w:tc>
      </w:tr>
      <w:tr w:rsidR="00F65207" w:rsidRPr="008F52C3" w14:paraId="4005782A" w14:textId="77777777" w:rsidTr="004C4741">
        <w:trPr>
          <w:trHeight w:val="134"/>
          <w:jc w:val="center"/>
        </w:trPr>
        <w:tc>
          <w:tcPr>
            <w:tcW w:w="710" w:type="dxa"/>
          </w:tcPr>
          <w:p w14:paraId="15407FF3" w14:textId="7D3BAC3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787" w:type="dxa"/>
          </w:tcPr>
          <w:p w14:paraId="667952CF" w14:textId="5202B58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1-yr-old, FS Beagle</w:t>
            </w:r>
          </w:p>
        </w:tc>
        <w:tc>
          <w:tcPr>
            <w:tcW w:w="855" w:type="dxa"/>
          </w:tcPr>
          <w:p w14:paraId="576ABE9E" w14:textId="49BF148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5.6</w:t>
            </w:r>
          </w:p>
        </w:tc>
        <w:tc>
          <w:tcPr>
            <w:tcW w:w="1399" w:type="dxa"/>
          </w:tcPr>
          <w:p w14:paraId="7C684421" w14:textId="77777777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right eye </w:t>
            </w:r>
          </w:p>
          <w:p w14:paraId="7E0F5D8C" w14:textId="7777777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 months</w:t>
            </w:r>
          </w:p>
          <w:p w14:paraId="351F910F" w14:textId="470AA2AB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170CC83D" w14:textId="7FE25CA8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Osteosarcoma</w:t>
            </w:r>
          </w:p>
        </w:tc>
        <w:tc>
          <w:tcPr>
            <w:tcW w:w="850" w:type="dxa"/>
          </w:tcPr>
          <w:p w14:paraId="606A9331" w14:textId="615B1FF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 x 3</w:t>
            </w:r>
          </w:p>
        </w:tc>
        <w:tc>
          <w:tcPr>
            <w:tcW w:w="1009" w:type="dxa"/>
          </w:tcPr>
          <w:p w14:paraId="739DA021" w14:textId="7FE6CDB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01151052" w14:textId="4C9B614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249" w:type="dxa"/>
          </w:tcPr>
          <w:p w14:paraId="201FD6DC" w14:textId="7FF009F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00826AD4" w14:textId="36BBC191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2648E8C6" w14:textId="5BFDBA5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5616B408" w14:textId="2FE3175E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51</w:t>
            </w:r>
          </w:p>
        </w:tc>
      </w:tr>
      <w:tr w:rsidR="00F65207" w:rsidRPr="008F52C3" w14:paraId="748E3513" w14:textId="77777777" w:rsidTr="004C4741">
        <w:trPr>
          <w:trHeight w:val="134"/>
          <w:jc w:val="center"/>
        </w:trPr>
        <w:tc>
          <w:tcPr>
            <w:tcW w:w="710" w:type="dxa"/>
          </w:tcPr>
          <w:p w14:paraId="72AFA166" w14:textId="646FF5F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787" w:type="dxa"/>
          </w:tcPr>
          <w:p w14:paraId="56CFB76C" w14:textId="7B0D35F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8-yr-old, MN Golden Retriever</w:t>
            </w:r>
          </w:p>
        </w:tc>
        <w:tc>
          <w:tcPr>
            <w:tcW w:w="855" w:type="dxa"/>
          </w:tcPr>
          <w:p w14:paraId="79BC7D54" w14:textId="53C9070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8.1</w:t>
            </w:r>
          </w:p>
        </w:tc>
        <w:tc>
          <w:tcPr>
            <w:tcW w:w="1399" w:type="dxa"/>
          </w:tcPr>
          <w:p w14:paraId="65BDF68E" w14:textId="77777777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right eye </w:t>
            </w:r>
          </w:p>
          <w:p w14:paraId="7BA926BA" w14:textId="77777777" w:rsidR="00F65207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 months</w:t>
            </w:r>
          </w:p>
          <w:p w14:paraId="4F20EA37" w14:textId="5D64B60E" w:rsidR="003A2EFA" w:rsidRPr="008F52C3" w:rsidRDefault="003A2EFA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3CC60CA2" w14:textId="5F116500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Fibrosarcoma</w:t>
            </w:r>
          </w:p>
        </w:tc>
        <w:tc>
          <w:tcPr>
            <w:tcW w:w="850" w:type="dxa"/>
          </w:tcPr>
          <w:p w14:paraId="14DF75BA" w14:textId="04F1D65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 x 5</w:t>
            </w:r>
          </w:p>
        </w:tc>
        <w:tc>
          <w:tcPr>
            <w:tcW w:w="1009" w:type="dxa"/>
          </w:tcPr>
          <w:p w14:paraId="5BB41000" w14:textId="4CB954A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25D6A904" w14:textId="2D09570E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249" w:type="dxa"/>
          </w:tcPr>
          <w:p w14:paraId="371ED033" w14:textId="5A5D6E9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342614E3" w14:textId="4D6904D4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33FC1292" w14:textId="50EB0EA8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6861372A" w14:textId="649E347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10</w:t>
            </w:r>
          </w:p>
        </w:tc>
      </w:tr>
      <w:tr w:rsidR="00F65207" w:rsidRPr="008F52C3" w14:paraId="4421B39E" w14:textId="77777777" w:rsidTr="004C4741">
        <w:trPr>
          <w:trHeight w:val="134"/>
          <w:jc w:val="center"/>
        </w:trPr>
        <w:tc>
          <w:tcPr>
            <w:tcW w:w="710" w:type="dxa"/>
          </w:tcPr>
          <w:p w14:paraId="3DBAD117" w14:textId="505D87B1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787" w:type="dxa"/>
          </w:tcPr>
          <w:p w14:paraId="42F435E6" w14:textId="48090F5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2-yr-old, MN German Shepherd</w:t>
            </w:r>
          </w:p>
        </w:tc>
        <w:tc>
          <w:tcPr>
            <w:tcW w:w="855" w:type="dxa"/>
          </w:tcPr>
          <w:p w14:paraId="2DC48A87" w14:textId="60D2F64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5.5</w:t>
            </w:r>
          </w:p>
        </w:tc>
        <w:tc>
          <w:tcPr>
            <w:tcW w:w="1399" w:type="dxa"/>
          </w:tcPr>
          <w:p w14:paraId="61E9E17D" w14:textId="77777777" w:rsidR="00F65207" w:rsidRPr="008F52C3" w:rsidRDefault="003A2EFA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right eye, </w:t>
            </w:r>
            <w:r w:rsidR="00F65207" w:rsidRPr="008F52C3">
              <w:rPr>
                <w:rFonts w:asciiTheme="majorBidi" w:hAnsiTheme="majorBidi" w:cstheme="majorBidi"/>
                <w:sz w:val="18"/>
                <w:szCs w:val="18"/>
              </w:rPr>
              <w:t>difficulty eating</w:t>
            </w:r>
          </w:p>
          <w:p w14:paraId="2A10B10B" w14:textId="77777777" w:rsidR="003A2EFA" w:rsidRPr="008F52C3" w:rsidRDefault="003A2EFA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 months</w:t>
            </w:r>
          </w:p>
          <w:p w14:paraId="68032BF1" w14:textId="673652BB" w:rsidR="003A2EFA" w:rsidRPr="008F52C3" w:rsidRDefault="003A2EFA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5CB9A0A7" w14:textId="3E1C19E8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Fibrosarcoma</w:t>
            </w:r>
          </w:p>
        </w:tc>
        <w:tc>
          <w:tcPr>
            <w:tcW w:w="850" w:type="dxa"/>
          </w:tcPr>
          <w:p w14:paraId="58551A48" w14:textId="7060DE11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 x 6</w:t>
            </w:r>
          </w:p>
        </w:tc>
        <w:tc>
          <w:tcPr>
            <w:tcW w:w="1009" w:type="dxa"/>
          </w:tcPr>
          <w:p w14:paraId="53DE2069" w14:textId="4F3436F3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0B8E3756" w14:textId="18849F58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49" w:type="dxa"/>
          </w:tcPr>
          <w:p w14:paraId="69ED93E3" w14:textId="32E1AF5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5A4F6DC4" w14:textId="171145B3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283" w:type="dxa"/>
          </w:tcPr>
          <w:p w14:paraId="3432CD2C" w14:textId="0CAB9F60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057" w:type="dxa"/>
          </w:tcPr>
          <w:p w14:paraId="1BF5EA14" w14:textId="2F0DD3F5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67</w:t>
            </w:r>
          </w:p>
        </w:tc>
      </w:tr>
      <w:tr w:rsidR="00F65207" w:rsidRPr="008F52C3" w14:paraId="1D19F2B6" w14:textId="77777777" w:rsidTr="004C4741">
        <w:trPr>
          <w:trHeight w:val="134"/>
          <w:jc w:val="center"/>
        </w:trPr>
        <w:tc>
          <w:tcPr>
            <w:tcW w:w="710" w:type="dxa"/>
          </w:tcPr>
          <w:p w14:paraId="57838213" w14:textId="635F9F97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787" w:type="dxa"/>
          </w:tcPr>
          <w:p w14:paraId="6B22076A" w14:textId="2972ACF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8-yr, old, FS Labrador Retriever</w:t>
            </w:r>
          </w:p>
        </w:tc>
        <w:tc>
          <w:tcPr>
            <w:tcW w:w="855" w:type="dxa"/>
          </w:tcPr>
          <w:p w14:paraId="138358A9" w14:textId="5127F35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399" w:type="dxa"/>
          </w:tcPr>
          <w:p w14:paraId="0E9126F0" w14:textId="77777777" w:rsidR="003A2EFA" w:rsidRPr="008F52C3" w:rsidRDefault="003A2EFA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M</w:t>
            </w:r>
            <w:r w:rsidR="00F65207"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ass noted during routine examination </w:t>
            </w:r>
          </w:p>
          <w:p w14:paraId="7FAB0459" w14:textId="77777777" w:rsidR="003A2EFA" w:rsidRPr="008F52C3" w:rsidRDefault="003A2EFA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  <w:p w14:paraId="30ECF548" w14:textId="4DBDA68B" w:rsidR="00F65207" w:rsidRPr="008F52C3" w:rsidRDefault="00F65207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923" w:type="dxa"/>
          </w:tcPr>
          <w:p w14:paraId="0D8A933E" w14:textId="5947E3B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Squamous cell carcinoma</w:t>
            </w:r>
          </w:p>
        </w:tc>
        <w:tc>
          <w:tcPr>
            <w:tcW w:w="850" w:type="dxa"/>
          </w:tcPr>
          <w:p w14:paraId="183F5AF6" w14:textId="24F9C61A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 x 1</w:t>
            </w:r>
          </w:p>
        </w:tc>
        <w:tc>
          <w:tcPr>
            <w:tcW w:w="1009" w:type="dxa"/>
          </w:tcPr>
          <w:p w14:paraId="51915400" w14:textId="1D318D38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Left caudal maxilla</w:t>
            </w:r>
          </w:p>
        </w:tc>
        <w:tc>
          <w:tcPr>
            <w:tcW w:w="1073" w:type="dxa"/>
          </w:tcPr>
          <w:p w14:paraId="4F506C86" w14:textId="40892CAE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249" w:type="dxa"/>
          </w:tcPr>
          <w:p w14:paraId="5B60396E" w14:textId="6983DE68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15880841" w14:textId="02F83BC3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1EB1708B" w14:textId="0819649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1837508D" w14:textId="51357410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80</w:t>
            </w:r>
          </w:p>
        </w:tc>
      </w:tr>
      <w:tr w:rsidR="00F65207" w:rsidRPr="008F52C3" w14:paraId="0FB999AF" w14:textId="77777777" w:rsidTr="004C4741">
        <w:trPr>
          <w:trHeight w:val="134"/>
          <w:jc w:val="center"/>
        </w:trPr>
        <w:tc>
          <w:tcPr>
            <w:tcW w:w="710" w:type="dxa"/>
          </w:tcPr>
          <w:p w14:paraId="38D029B7" w14:textId="7B10A22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787" w:type="dxa"/>
          </w:tcPr>
          <w:p w14:paraId="24DD258D" w14:textId="0F422DA4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-yr-old, MN Golden Retriever</w:t>
            </w:r>
          </w:p>
        </w:tc>
        <w:tc>
          <w:tcPr>
            <w:tcW w:w="855" w:type="dxa"/>
          </w:tcPr>
          <w:p w14:paraId="52F6646B" w14:textId="478276FC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8.4</w:t>
            </w:r>
          </w:p>
        </w:tc>
        <w:tc>
          <w:tcPr>
            <w:tcW w:w="1399" w:type="dxa"/>
          </w:tcPr>
          <w:p w14:paraId="41E0409B" w14:textId="77777777" w:rsidR="003A2EFA" w:rsidRPr="008F52C3" w:rsidRDefault="00F65207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Swelling below right eye</w:t>
            </w:r>
            <w:r w:rsidR="003A2EFA"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, difficulty eating </w:t>
            </w:r>
          </w:p>
          <w:p w14:paraId="56279D7A" w14:textId="77777777" w:rsidR="00F65207" w:rsidRPr="008F52C3" w:rsidRDefault="003A2EFA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3 months</w:t>
            </w:r>
          </w:p>
          <w:p w14:paraId="517740AD" w14:textId="0BBC697D" w:rsidR="003A2EFA" w:rsidRPr="008F52C3" w:rsidRDefault="003A2EFA" w:rsidP="003A2EFA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23" w:type="dxa"/>
          </w:tcPr>
          <w:p w14:paraId="66F90496" w14:textId="377E909D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Fibrosarcoma</w:t>
            </w:r>
          </w:p>
        </w:tc>
        <w:tc>
          <w:tcPr>
            <w:tcW w:w="850" w:type="dxa"/>
          </w:tcPr>
          <w:p w14:paraId="7A31E33A" w14:textId="254121B5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9 x 7</w:t>
            </w:r>
          </w:p>
        </w:tc>
        <w:tc>
          <w:tcPr>
            <w:tcW w:w="1009" w:type="dxa"/>
          </w:tcPr>
          <w:p w14:paraId="66E7281F" w14:textId="4EB6E224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Right caudal maxilla</w:t>
            </w:r>
          </w:p>
        </w:tc>
        <w:tc>
          <w:tcPr>
            <w:tcW w:w="1073" w:type="dxa"/>
          </w:tcPr>
          <w:p w14:paraId="4CFB176F" w14:textId="0AB26DE9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249" w:type="dxa"/>
          </w:tcPr>
          <w:p w14:paraId="57BEE5EC" w14:textId="7A2F419B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51877E74" w14:textId="01F4DFD5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560AFB4F" w14:textId="2A3BA00F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7E57F75D" w14:textId="4C782356" w:rsidR="00F65207" w:rsidRPr="008F52C3" w:rsidRDefault="00F65207" w:rsidP="00F65207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47</w:t>
            </w:r>
          </w:p>
        </w:tc>
      </w:tr>
      <w:tr w:rsidR="004C4741" w:rsidRPr="008F52C3" w14:paraId="66AD773D" w14:textId="77777777" w:rsidTr="004C4741">
        <w:trPr>
          <w:trHeight w:val="134"/>
          <w:jc w:val="center"/>
        </w:trPr>
        <w:tc>
          <w:tcPr>
            <w:tcW w:w="710" w:type="dxa"/>
          </w:tcPr>
          <w:p w14:paraId="7AACA86D" w14:textId="3337E835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787" w:type="dxa"/>
          </w:tcPr>
          <w:p w14:paraId="4CC65795" w14:textId="12FEBE85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4-yr-old, FS Pembroke Welsh Corgi</w:t>
            </w:r>
          </w:p>
        </w:tc>
        <w:tc>
          <w:tcPr>
            <w:tcW w:w="855" w:type="dxa"/>
          </w:tcPr>
          <w:p w14:paraId="701ABDE0" w14:textId="5C03D8EC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0.1</w:t>
            </w:r>
          </w:p>
        </w:tc>
        <w:tc>
          <w:tcPr>
            <w:tcW w:w="1399" w:type="dxa"/>
          </w:tcPr>
          <w:p w14:paraId="4CF336E8" w14:textId="0B06062F" w:rsidR="004C4741" w:rsidRPr="008F52C3" w:rsidRDefault="003A2EFA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 xml:space="preserve">Swelling below left eye </w:t>
            </w:r>
            <w:r w:rsidR="004C4741" w:rsidRPr="008F52C3">
              <w:rPr>
                <w:rFonts w:asciiTheme="majorBidi" w:hAnsiTheme="majorBidi" w:cstheme="majorBidi"/>
                <w:sz w:val="18"/>
                <w:szCs w:val="18"/>
              </w:rPr>
              <w:t>1 month</w:t>
            </w:r>
          </w:p>
        </w:tc>
        <w:tc>
          <w:tcPr>
            <w:tcW w:w="1923" w:type="dxa"/>
          </w:tcPr>
          <w:p w14:paraId="298E37ED" w14:textId="6AA92E01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Acanthomatous ameloblastoma</w:t>
            </w:r>
          </w:p>
        </w:tc>
        <w:tc>
          <w:tcPr>
            <w:tcW w:w="850" w:type="dxa"/>
          </w:tcPr>
          <w:p w14:paraId="50044A2D" w14:textId="7B6BFCA1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 x 3</w:t>
            </w:r>
          </w:p>
        </w:tc>
        <w:tc>
          <w:tcPr>
            <w:tcW w:w="1009" w:type="dxa"/>
          </w:tcPr>
          <w:p w14:paraId="4F9E7A56" w14:textId="4431EC25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Left caudal maxilla</w:t>
            </w:r>
          </w:p>
        </w:tc>
        <w:tc>
          <w:tcPr>
            <w:tcW w:w="1073" w:type="dxa"/>
          </w:tcPr>
          <w:p w14:paraId="0DC814DB" w14:textId="4A3D1F2F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249" w:type="dxa"/>
          </w:tcPr>
          <w:p w14:paraId="4FD4C058" w14:textId="7825535A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49" w:type="dxa"/>
          </w:tcPr>
          <w:p w14:paraId="2FE3BEF2" w14:textId="1CF5A2AC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283" w:type="dxa"/>
          </w:tcPr>
          <w:p w14:paraId="4F210E9F" w14:textId="1C426CA9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057" w:type="dxa"/>
          </w:tcPr>
          <w:p w14:paraId="423AD941" w14:textId="5372C46E" w:rsidR="004C4741" w:rsidRPr="008F52C3" w:rsidRDefault="004C4741" w:rsidP="004C4741">
            <w:pPr>
              <w:spacing w:line="276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8F52C3">
              <w:rPr>
                <w:rFonts w:asciiTheme="majorBidi" w:hAnsiTheme="majorBidi" w:cstheme="majorBidi"/>
                <w:sz w:val="18"/>
                <w:szCs w:val="18"/>
              </w:rPr>
              <w:t>160</w:t>
            </w:r>
          </w:p>
        </w:tc>
      </w:tr>
    </w:tbl>
    <w:p w14:paraId="71EAE17B" w14:textId="77777777" w:rsidR="003A2EFA" w:rsidRPr="008F52C3" w:rsidRDefault="003A2EFA" w:rsidP="00F65207">
      <w:pPr>
        <w:rPr>
          <w:sz w:val="18"/>
          <w:szCs w:val="18"/>
        </w:rPr>
      </w:pPr>
    </w:p>
    <w:p w14:paraId="0712E891" w14:textId="23ACEC4E" w:rsidR="004C4741" w:rsidRPr="008F52C3" w:rsidRDefault="003A2EFA" w:rsidP="006A2F95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8F52C3">
        <w:rPr>
          <w:rFonts w:ascii="Times New Roman" w:hAnsi="Times New Roman" w:cs="Times New Roman"/>
          <w:b/>
          <w:bCs/>
          <w:sz w:val="18"/>
          <w:szCs w:val="18"/>
        </w:rPr>
        <w:t>Table 1.</w:t>
      </w:r>
      <w:r w:rsidRPr="008F52C3">
        <w:rPr>
          <w:rFonts w:ascii="Times New Roman" w:hAnsi="Times New Roman" w:cs="Times New Roman"/>
          <w:sz w:val="18"/>
          <w:szCs w:val="18"/>
        </w:rPr>
        <w:t xml:space="preserve"> </w:t>
      </w:r>
      <w:r w:rsidR="006A2F95" w:rsidRPr="008F52C3">
        <w:rPr>
          <w:rFonts w:ascii="Times New Roman" w:hAnsi="Times New Roman" w:cs="Times New Roman"/>
          <w:sz w:val="18"/>
          <w:szCs w:val="18"/>
        </w:rPr>
        <w:t>Signalment, history and surgical procedure performed</w:t>
      </w:r>
      <w:r w:rsidR="006A2F95">
        <w:rPr>
          <w:rFonts w:ascii="Times New Roman" w:hAnsi="Times New Roman" w:cs="Times New Roman"/>
          <w:sz w:val="18"/>
          <w:szCs w:val="18"/>
        </w:rPr>
        <w:t xml:space="preserve"> on 22 dogs undergoing caudal maxillary via a combined approach</w:t>
      </w:r>
      <w:r w:rsidR="006A2F95" w:rsidRPr="008F52C3">
        <w:rPr>
          <w:rFonts w:ascii="Times New Roman" w:hAnsi="Times New Roman" w:cs="Times New Roman"/>
          <w:sz w:val="18"/>
          <w:szCs w:val="18"/>
        </w:rPr>
        <w:t>. Cases 1-6 were performed via a traditional DL-IO approach to caudal maxillectomy. Cases 7-22 were performed via a modified DL-IO approach to caudal maxillectomy involving preligation of the maxillary artery.</w:t>
      </w:r>
    </w:p>
    <w:sectPr w:rsidR="004C4741" w:rsidRPr="008F52C3" w:rsidSect="008F52C3">
      <w:pgSz w:w="16817" w:h="11901" w:orient="landscape"/>
      <w:pgMar w:top="1247" w:right="1418" w:bottom="1247" w:left="1134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6E23A9" w14:textId="77777777" w:rsidR="00FA71B6" w:rsidRDefault="00FA71B6" w:rsidP="00A3461C">
      <w:r>
        <w:separator/>
      </w:r>
    </w:p>
  </w:endnote>
  <w:endnote w:type="continuationSeparator" w:id="0">
    <w:p w14:paraId="6096A79B" w14:textId="77777777" w:rsidR="00FA71B6" w:rsidRDefault="00FA71B6" w:rsidP="00A34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0316DA" w14:textId="77777777" w:rsidR="00FA71B6" w:rsidRDefault="00FA71B6" w:rsidP="00A3461C">
      <w:r>
        <w:separator/>
      </w:r>
    </w:p>
  </w:footnote>
  <w:footnote w:type="continuationSeparator" w:id="0">
    <w:p w14:paraId="0BD888D1" w14:textId="77777777" w:rsidR="00FA71B6" w:rsidRDefault="00FA71B6" w:rsidP="00A34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61C"/>
    <w:rsid w:val="00021774"/>
    <w:rsid w:val="00065E4F"/>
    <w:rsid w:val="000E7975"/>
    <w:rsid w:val="000F5BBD"/>
    <w:rsid w:val="001335DB"/>
    <w:rsid w:val="001A3F3B"/>
    <w:rsid w:val="00253934"/>
    <w:rsid w:val="002D2414"/>
    <w:rsid w:val="002D24E0"/>
    <w:rsid w:val="002E625F"/>
    <w:rsid w:val="003014EC"/>
    <w:rsid w:val="00310348"/>
    <w:rsid w:val="003229D2"/>
    <w:rsid w:val="00336481"/>
    <w:rsid w:val="003773DE"/>
    <w:rsid w:val="003A2EFA"/>
    <w:rsid w:val="003A39BA"/>
    <w:rsid w:val="003A3A12"/>
    <w:rsid w:val="003B1C90"/>
    <w:rsid w:val="003F1983"/>
    <w:rsid w:val="00401A11"/>
    <w:rsid w:val="004616BA"/>
    <w:rsid w:val="00473834"/>
    <w:rsid w:val="00491EE1"/>
    <w:rsid w:val="004B3C14"/>
    <w:rsid w:val="004B745E"/>
    <w:rsid w:val="004C4741"/>
    <w:rsid w:val="004D7859"/>
    <w:rsid w:val="004F1162"/>
    <w:rsid w:val="00512054"/>
    <w:rsid w:val="005144DE"/>
    <w:rsid w:val="00514E40"/>
    <w:rsid w:val="005171D4"/>
    <w:rsid w:val="005B2F64"/>
    <w:rsid w:val="005C24E6"/>
    <w:rsid w:val="005C5A9F"/>
    <w:rsid w:val="005F6E6C"/>
    <w:rsid w:val="0060499A"/>
    <w:rsid w:val="00620049"/>
    <w:rsid w:val="006A0435"/>
    <w:rsid w:val="006A2F95"/>
    <w:rsid w:val="006C33B8"/>
    <w:rsid w:val="007437D8"/>
    <w:rsid w:val="007B5E53"/>
    <w:rsid w:val="007E5A2A"/>
    <w:rsid w:val="0080195F"/>
    <w:rsid w:val="00812D61"/>
    <w:rsid w:val="008137A1"/>
    <w:rsid w:val="00854370"/>
    <w:rsid w:val="00871534"/>
    <w:rsid w:val="00874E79"/>
    <w:rsid w:val="00883F84"/>
    <w:rsid w:val="008B3B66"/>
    <w:rsid w:val="008F44D8"/>
    <w:rsid w:val="008F52C3"/>
    <w:rsid w:val="0091651B"/>
    <w:rsid w:val="0093310E"/>
    <w:rsid w:val="009346CA"/>
    <w:rsid w:val="0097678D"/>
    <w:rsid w:val="00981D58"/>
    <w:rsid w:val="009A5A13"/>
    <w:rsid w:val="009F73FE"/>
    <w:rsid w:val="00A06B18"/>
    <w:rsid w:val="00A161DF"/>
    <w:rsid w:val="00A23ECA"/>
    <w:rsid w:val="00A26EB0"/>
    <w:rsid w:val="00A3461C"/>
    <w:rsid w:val="00AB0C2D"/>
    <w:rsid w:val="00AB3A7A"/>
    <w:rsid w:val="00AD6C8F"/>
    <w:rsid w:val="00B13CC6"/>
    <w:rsid w:val="00B14B70"/>
    <w:rsid w:val="00B441AC"/>
    <w:rsid w:val="00C17C04"/>
    <w:rsid w:val="00C21117"/>
    <w:rsid w:val="00C245D9"/>
    <w:rsid w:val="00C97C77"/>
    <w:rsid w:val="00CE0ACD"/>
    <w:rsid w:val="00D26FB4"/>
    <w:rsid w:val="00D733AA"/>
    <w:rsid w:val="00DA1DAF"/>
    <w:rsid w:val="00DB2E40"/>
    <w:rsid w:val="00DB3438"/>
    <w:rsid w:val="00DF719F"/>
    <w:rsid w:val="00E0461A"/>
    <w:rsid w:val="00E23C97"/>
    <w:rsid w:val="00E67F0C"/>
    <w:rsid w:val="00E80776"/>
    <w:rsid w:val="00E96FFD"/>
    <w:rsid w:val="00EA44D8"/>
    <w:rsid w:val="00EB6342"/>
    <w:rsid w:val="00F3179E"/>
    <w:rsid w:val="00F47C2F"/>
    <w:rsid w:val="00F53F6E"/>
    <w:rsid w:val="00F554CA"/>
    <w:rsid w:val="00F65207"/>
    <w:rsid w:val="00F6772E"/>
    <w:rsid w:val="00F810E2"/>
    <w:rsid w:val="00FA2F9C"/>
    <w:rsid w:val="00FA71B6"/>
    <w:rsid w:val="00FB46B8"/>
    <w:rsid w:val="00FC18A1"/>
    <w:rsid w:val="00FE05C0"/>
    <w:rsid w:val="00FF4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6F1EA"/>
  <w14:defaultImageDpi w14:val="32767"/>
  <w15:chartTrackingRefBased/>
  <w15:docId w15:val="{B45924B5-A118-674B-B222-91342CDFD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6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4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4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461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346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61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8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3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44</Words>
  <Characters>31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Carroll</dc:creator>
  <cp:keywords/>
  <dc:description/>
  <cp:lastModifiedBy>Kyle G Mathews</cp:lastModifiedBy>
  <cp:revision>7</cp:revision>
  <dcterms:created xsi:type="dcterms:W3CDTF">2020-07-29T15:14:00Z</dcterms:created>
  <dcterms:modified xsi:type="dcterms:W3CDTF">2020-07-29T16:03:00Z</dcterms:modified>
</cp:coreProperties>
</file>